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DC16E8">
      <w:pPr>
        <w:keepNext w:val="0"/>
        <w:keepLines w:val="0"/>
        <w:widowControl/>
        <w:suppressLineNumbers w:val="0"/>
        <w:bidi w:val="0"/>
        <w:jc w:val="center"/>
        <w:textAlignment w:val="bottom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</w:rPr>
        <w:t>S1 Codebook. Data dictionary. A comprehensive data dictionary explaining the variables and coding used in the S1 Data file</w:t>
      </w:r>
    </w:p>
    <w:p w14:paraId="59B13B46">
      <w:pPr>
        <w:keepNext w:val="0"/>
        <w:keepLines w:val="0"/>
        <w:widowControl/>
        <w:suppressLineNumbers w:val="0"/>
        <w:bidi w:val="0"/>
        <w:jc w:val="center"/>
        <w:textAlignment w:val="bottom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0" w:type="dxa"/>
        <w:tblInd w:w="0" w:type="dxa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37"/>
        <w:gridCol w:w="3304"/>
        <w:gridCol w:w="3055"/>
      </w:tblGrid>
      <w:tr w14:paraId="43063638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0B4A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4"/>
                <w:szCs w:val="24"/>
              </w:rPr>
              <w:t>Variable Nam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B5AA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61E1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ding</w:t>
            </w:r>
          </w:p>
        </w:tc>
      </w:tr>
      <w:tr w14:paraId="11310EED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D95D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D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4FC4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nique anonymous identifier for each patien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B6F2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/A</w:t>
            </w:r>
          </w:p>
        </w:tc>
      </w:tr>
      <w:tr w14:paraId="2184212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F9BE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Clonorchis_sinensi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BCC3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Clonorchis sinensi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infection statu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230F188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Positive; 0 = Negative</w:t>
            </w:r>
          </w:p>
        </w:tc>
      </w:tr>
      <w:tr w14:paraId="5DE5F2B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DDC3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7506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1737BEE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60 years; 0 = &lt;60 years</w:t>
            </w:r>
          </w:p>
        </w:tc>
      </w:tr>
      <w:tr w14:paraId="1F40FE0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EAB9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D090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323FA19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Male; 0 = Female</w:t>
            </w:r>
          </w:p>
        </w:tc>
      </w:tr>
      <w:tr w14:paraId="077FECDA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64B7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BsAg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D95D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patitis B surface antigen statu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21CA52E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Positive; 0 = Negative</w:t>
            </w:r>
          </w:p>
        </w:tc>
      </w:tr>
      <w:tr w14:paraId="30D38B56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A2181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CLC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82B5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arcelona Clinic Liver Cancer stag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058ED6A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Stage 0-A; 2 = Stage B-C</w:t>
            </w:r>
          </w:p>
        </w:tc>
      </w:tr>
      <w:tr w14:paraId="79054542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A25B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C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27D4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hite Blood Cell count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514F06D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Abnormal; 0 = Normal</w:t>
            </w:r>
          </w:p>
        </w:tc>
      </w:tr>
      <w:tr w14:paraId="489C4D7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9A60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T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E1BB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telet count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2914793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&lt;100x10⁹/L; 0 = ≥100x10⁹/L</w:t>
            </w:r>
          </w:p>
        </w:tc>
      </w:tr>
      <w:tr w14:paraId="356B7C61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C030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4ACE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 count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05E8EF8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3.82x10⁹/L; 0 = &lt;3.82x10⁹/L</w:t>
            </w:r>
          </w:p>
        </w:tc>
      </w:tr>
      <w:tr w14:paraId="78B0A86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7528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ym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2A5C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ymphocyte count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6DAA587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1.83x10⁹/L; 0 = &lt;1.83x10⁹/L</w:t>
            </w:r>
          </w:p>
        </w:tc>
      </w:tr>
      <w:tr w14:paraId="3D0C155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225F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C8A4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 count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7B0C12E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0.2x10⁹/L; 0 = &lt;0.2x10⁹/L</w:t>
            </w:r>
          </w:p>
        </w:tc>
      </w:tr>
      <w:tr w14:paraId="4C6E33A7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0786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B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5248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bumin level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49067FD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&lt;35g/L; 0 = ≥35g/L</w:t>
            </w:r>
          </w:p>
        </w:tc>
      </w:tr>
      <w:tr w14:paraId="3EDCF9B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6D74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T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8664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partate aminotransferase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40B4A34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40U/L; 0 = &lt;40U/L</w:t>
            </w:r>
          </w:p>
        </w:tc>
      </w:tr>
      <w:tr w14:paraId="5B8B23D4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E91A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T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10555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anine aminotransferase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6EB02D7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40U/L; 0 = &lt;40U/L</w:t>
            </w:r>
          </w:p>
        </w:tc>
      </w:tr>
      <w:tr w14:paraId="59F2B79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5214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Bil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34B7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tal Bilirubin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7485C6C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17.1μmol/L; 0 = &lt;17.1μmol/L</w:t>
            </w:r>
          </w:p>
        </w:tc>
      </w:tr>
      <w:tr w14:paraId="2A1FEE49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DA43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FP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DBBB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pha-fetoprotein 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6CA84A8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= ≥400ng/ml; 1 = &lt;400ng/ml</w:t>
            </w:r>
          </w:p>
        </w:tc>
      </w:tr>
      <w:tr w14:paraId="2F46F39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2D19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ver_cirrhosi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F775C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esence of liver cirrhosi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07096F5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Positive; 0 = Negative</w:t>
            </w:r>
          </w:p>
        </w:tc>
      </w:tr>
      <w:tr w14:paraId="638ACE4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FCCF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ncer_embolu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54F5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esence of macrovascular invas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008ABD0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Positive; 0 = Negative</w:t>
            </w:r>
          </w:p>
        </w:tc>
      </w:tr>
      <w:tr w14:paraId="773CEEE2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A314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mber_of_tumor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B0E1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mber of tumor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3697669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= Multiple; 1 = Solitary</w:t>
            </w:r>
          </w:p>
        </w:tc>
      </w:tr>
      <w:tr w14:paraId="391637E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021B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umor_siz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699EC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rgest tumor diameter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384CECE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≥5cm; 0 = &lt;5cm</w:t>
            </w:r>
          </w:p>
        </w:tc>
      </w:tr>
      <w:tr w14:paraId="085E2A42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E821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psule_of_tumor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5682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umor capsule statu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110DE3D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Incomplete; 0 = Complete</w:t>
            </w:r>
          </w:p>
        </w:tc>
      </w:tr>
      <w:tr w14:paraId="58EBF4D6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E9F1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dmonson_group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3448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dmonson-Steiner histological grad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2CDF3A1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= Grade III-IV; 1 = Grade I-II</w:t>
            </w:r>
          </w:p>
        </w:tc>
      </w:tr>
      <w:tr w14:paraId="328E248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D5FC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VI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D79A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crovascular invasion statu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70EEC37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Positive; 0 = Negative</w:t>
            </w:r>
          </w:p>
        </w:tc>
      </w:tr>
      <w:tr w14:paraId="49A134FC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91AA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F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ECC8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currence-free survival tim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C02A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 months</w:t>
            </w:r>
          </w:p>
        </w:tc>
      </w:tr>
      <w:tr w14:paraId="62AFB568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09CA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FSsta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3DA5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currence-free survival statu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17C8D7E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Event (recurrence or death); 0 = Censored</w:t>
            </w:r>
          </w:p>
        </w:tc>
      </w:tr>
      <w:tr w14:paraId="5556CE4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E69D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8116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verall survival tim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50D2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 months</w:t>
            </w:r>
          </w:p>
        </w:tc>
      </w:tr>
      <w:tr w14:paraId="5EA8E3AA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60FF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Sstat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F757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verall survival statu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bottom w:w="30" w:type="dxa"/>
            </w:tcMar>
            <w:vAlign w:val="bottom"/>
          </w:tcPr>
          <w:p w14:paraId="53A0230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Event (death); 0 = Censored</w:t>
            </w:r>
          </w:p>
        </w:tc>
      </w:tr>
      <w:tr w14:paraId="3EAC1BFA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72B1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_Imaging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124E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nosis by imaging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4729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Yes; 0 = No</w:t>
            </w:r>
          </w:p>
        </w:tc>
      </w:tr>
      <w:tr w14:paraId="7551F47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04DEE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_ELIS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8B47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nosis by ELISA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9F7D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Yes; 0 = No</w:t>
            </w:r>
          </w:p>
        </w:tc>
      </w:tr>
      <w:tr w14:paraId="1EEC729C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7883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_Pathology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9A28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nosis by pathology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BB23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Yes; 0 = No</w:t>
            </w:r>
          </w:p>
        </w:tc>
      </w:tr>
      <w:tr w14:paraId="1D46A85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7BF1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_Stool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055E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gnosis by stool examination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781A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= Yes; 0 = No</w:t>
            </w:r>
          </w:p>
        </w:tc>
      </w:tr>
    </w:tbl>
    <w:p w14:paraId="25D953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CD6261"/>
    <w:rsid w:val="2AC415D4"/>
    <w:rsid w:val="76CB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9</Words>
  <Characters>1719</Characters>
  <Lines>0</Lines>
  <Paragraphs>0</Paragraphs>
  <TotalTime>0</TotalTime>
  <ScaleCrop>false</ScaleCrop>
  <LinksUpToDate>false</LinksUpToDate>
  <CharactersWithSpaces>19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5:44:00Z</dcterms:created>
  <dc:creator>ssurg</dc:creator>
  <cp:lastModifiedBy>SS</cp:lastModifiedBy>
  <dcterms:modified xsi:type="dcterms:W3CDTF">2025-08-01T05:4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TVmZWRiOTIwZDgyOTM3OTg2MGVlMDYzNDUyYWFlOWQiLCJ1c2VySWQiOiIyNDQyOTAzMDcifQ==</vt:lpwstr>
  </property>
  <property fmtid="{D5CDD505-2E9C-101B-9397-08002B2CF9AE}" pid="4" name="ICV">
    <vt:lpwstr>B4C6BA894B0643C0A03F12C99F70BDBC_12</vt:lpwstr>
  </property>
</Properties>
</file>